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Palatino Linotype" w:hAnsi="Palatino Linotype" w:cs="Palatino Linotype"/>
          <w:bCs/>
          <w:sz w:val="18"/>
          <w:szCs w:val="18"/>
        </w:rPr>
      </w:pPr>
      <w:r>
        <w:rPr>
          <w:rFonts w:ascii="Palatino Linotype" w:hAnsi="Palatino Linotype" w:eastAsia="宋体" w:cs="Palatino Linotype"/>
          <w:b/>
          <w:kern w:val="0"/>
          <w:sz w:val="18"/>
          <w:szCs w:val="18"/>
        </w:rPr>
        <w:t>Supplementary</w:t>
      </w:r>
      <w:r>
        <w:rPr>
          <w:rFonts w:hint="eastAsia" w:ascii="Palatino Linotype" w:hAnsi="Palatino Linotype" w:eastAsia="宋体" w:cs="Palatino Linotype"/>
          <w:b/>
          <w:kern w:val="0"/>
          <w:sz w:val="18"/>
          <w:szCs w:val="18"/>
        </w:rPr>
        <w:t xml:space="preserve"> </w:t>
      </w:r>
      <w:r>
        <w:rPr>
          <w:rFonts w:ascii="Palatino Linotype" w:hAnsi="Palatino Linotype" w:cs="Palatino Linotype"/>
          <w:b/>
          <w:sz w:val="18"/>
          <w:szCs w:val="18"/>
        </w:rPr>
        <w:t>Table S1</w:t>
      </w:r>
      <w:bookmarkStart w:id="2" w:name="_GoBack"/>
      <w:bookmarkEnd w:id="2"/>
      <w:r>
        <w:rPr>
          <w:rFonts w:ascii="Palatino Linotype" w:hAnsi="Palatino Linotype" w:cs="Palatino Linotype"/>
          <w:b/>
          <w:sz w:val="18"/>
          <w:szCs w:val="18"/>
        </w:rPr>
        <w:t>.</w:t>
      </w:r>
      <w:r>
        <w:rPr>
          <w:rFonts w:ascii="Palatino Linotype" w:hAnsi="Palatino Linotype" w:cs="Palatino Linotype"/>
          <w:bCs/>
          <w:sz w:val="18"/>
          <w:szCs w:val="18"/>
        </w:rPr>
        <w:t xml:space="preserve"> The pimers of 14 DEGs used for qRT-PCR in </w:t>
      </w:r>
      <w:r>
        <w:rPr>
          <w:rFonts w:ascii="Palatino Linotype" w:hAnsi="Palatino Linotype" w:cs="Palatino Linotype"/>
          <w:bCs/>
          <w:i/>
          <w:iCs/>
          <w:sz w:val="18"/>
          <w:szCs w:val="18"/>
        </w:rPr>
        <w:t>Populus tomentosa</w:t>
      </w:r>
      <w:r>
        <w:rPr>
          <w:rFonts w:ascii="Palatino Linotype" w:hAnsi="Palatino Linotype" w:cs="Palatino Linotype"/>
          <w:bCs/>
          <w:sz w:val="18"/>
          <w:szCs w:val="18"/>
        </w:rPr>
        <w:t xml:space="preserve"> </w:t>
      </w:r>
    </w:p>
    <w:p>
      <w:pPr>
        <w:ind w:firstLine="639" w:firstLineChars="355"/>
        <w:jc w:val="left"/>
        <w:rPr>
          <w:rFonts w:ascii="Palatino Linotype" w:hAnsi="Palatino Linotype" w:cs="Palatino Linotype"/>
          <w:bCs/>
          <w:sz w:val="18"/>
          <w:szCs w:val="18"/>
        </w:rPr>
      </w:pPr>
      <w:r>
        <w:rPr>
          <w:rFonts w:ascii="Palatino Linotype" w:hAnsi="Palatino Linotype" w:cs="Palatino Linotype"/>
          <w:bCs/>
          <w:sz w:val="18"/>
          <w:szCs w:val="18"/>
        </w:rPr>
        <w:t>under low N stress.</w:t>
      </w:r>
    </w:p>
    <w:tbl>
      <w:tblPr>
        <w:tblStyle w:val="5"/>
        <w:tblW w:w="66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40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063" w:type="dxa"/>
            <w:tcBorders>
              <w:bottom w:val="single" w:color="auto" w:sz="4" w:space="0"/>
            </w:tcBorders>
          </w:tcPr>
          <w:p>
            <w:pPr>
              <w:rPr>
                <w:rFonts w:ascii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3618" w:type="dxa"/>
            <w:tcBorders>
              <w:bottom w:val="single" w:color="auto" w:sz="4" w:space="0"/>
            </w:tcBorders>
          </w:tcPr>
          <w:p>
            <w:pPr>
              <w:rPr>
                <w:rFonts w:ascii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sz w:val="20"/>
                <w:szCs w:val="20"/>
              </w:rPr>
              <w:t>Sequence (5</w:t>
            </w:r>
            <w:r>
              <w:rPr>
                <w:rFonts w:ascii="Palatino Linotype" w:hAnsi="Palatino Linotype" w:cs="Palatino Linotype"/>
                <w:kern w:val="0"/>
                <w:sz w:val="20"/>
                <w:szCs w:val="20"/>
                <w:lang w:val="es-ES"/>
              </w:rPr>
              <w:t>'-</w:t>
            </w:r>
            <w:r>
              <w:rPr>
                <w:rFonts w:ascii="Palatino Linotype" w:hAnsi="Palatino Linotype" w:cs="Palatino Linotype"/>
                <w:b/>
                <w:sz w:val="20"/>
                <w:szCs w:val="20"/>
              </w:rPr>
              <w:t>3</w:t>
            </w:r>
            <w:r>
              <w:rPr>
                <w:rFonts w:ascii="Palatino Linotype" w:hAnsi="Palatino Linotype" w:cs="Palatino Linotype"/>
                <w:kern w:val="0"/>
                <w:sz w:val="20"/>
                <w:szCs w:val="20"/>
                <w:lang w:val="es-ES"/>
              </w:rPr>
              <w:t>'</w:t>
            </w:r>
            <w:r>
              <w:rPr>
                <w:rFonts w:ascii="Palatino Linotype" w:hAnsi="Palatino Linotype" w:cs="Palatino Linotype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bookmarkStart w:id="0" w:name="_Hlk59666040"/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Unigene22453F</w:t>
            </w:r>
          </w:p>
        </w:tc>
        <w:tc>
          <w:tcPr>
            <w:tcW w:w="3618" w:type="dxa"/>
            <w:tcBorders>
              <w:top w:val="single" w:color="auto" w:sz="4" w:space="0"/>
            </w:tcBorders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TGGGAGGGATCCTAAGATATGG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Unigene22453R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AGCTCCGAAGGGCA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Unigene19959F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GGGTCCATCATTGTCATCAT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Unigene19959R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ATCAGAAGACGTCGGA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L933.Contig1F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GAACGCGTCTTCGCCTA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L933.Contig1R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GGGACGAGAGCAACA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Unigene24651F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ACGTCAAGAGCTAGAGA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Unigene24651R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TGTGGATGGACACCGAAA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Unigene3952F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GTCGGTGATATTGTCTGGG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Unigene3952R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GTCACTCTGGACAGCAT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L5328.Contig5F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GTTGCCGGAGTCTTCTCT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L5328.Contig5R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CAACATCCTGGACCCT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Unigene24078F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GATGATGATATCCCTGCAATTTAT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Unigene24078R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GTTTGTGAAGCATTGGAGAG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bookmarkStart w:id="1" w:name="_Hlk54820494"/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L9290.Contig2F</w:t>
            </w:r>
          </w:p>
        </w:tc>
        <w:tc>
          <w:tcPr>
            <w:tcW w:w="3618" w:type="dxa"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TCCCTTTCGCTACAAATCTCC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CL9290.Contig2R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kern w:val="0"/>
                <w:sz w:val="20"/>
                <w:szCs w:val="20"/>
              </w:rPr>
              <w:t>GGTGATGGAAGGGCTTA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Unigene25149F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TGAAACTGGGTCTTAGCA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Unigene25149R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TTAGTCCACCTCCTCCA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Unigene13209F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TGCCACAAACCCGA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Unigene13209R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CTTCACGAAGAACCCAACA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Unigene18608F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ATGGCAGTAACATAGAA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Unigene18608R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CAGTCTCCTCCAGG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Unigene3286F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GGTTCTTATGCGAGT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Unigene3286R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TTGCGAAGATTTGCA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CL6853.Contig2F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GGGCAATTCCGATG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CL6853.Contig2R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GGTCGCACTCCATT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CL4139.Contig1F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TATGGCAAGGGAGGG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3063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CL4139.Contig1R</w:t>
            </w:r>
          </w:p>
        </w:tc>
        <w:tc>
          <w:tcPr>
            <w:tcW w:w="3618" w:type="dxa"/>
            <w:noWrap/>
          </w:tcPr>
          <w:p>
            <w:pPr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Cs/>
                <w:sz w:val="20"/>
                <w:szCs w:val="20"/>
              </w:rPr>
              <w:t>ATGGCTTATGAACACCACAACT</w:t>
            </w:r>
          </w:p>
        </w:tc>
      </w:tr>
    </w:tbl>
    <w:p>
      <w:pPr>
        <w:rPr>
          <w:rFonts w:ascii="Times New Roman" w:hAnsi="Times New Roman" w:cs="Times New Roman"/>
          <w:bCs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3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C36"/>
    <w:rsid w:val="00013D5B"/>
    <w:rsid w:val="00162EE1"/>
    <w:rsid w:val="0018798F"/>
    <w:rsid w:val="0039379D"/>
    <w:rsid w:val="0039440A"/>
    <w:rsid w:val="004E639A"/>
    <w:rsid w:val="00516DF7"/>
    <w:rsid w:val="00577EC9"/>
    <w:rsid w:val="0059549F"/>
    <w:rsid w:val="005C4C82"/>
    <w:rsid w:val="005D10A4"/>
    <w:rsid w:val="00617ECE"/>
    <w:rsid w:val="00674F3E"/>
    <w:rsid w:val="006D243C"/>
    <w:rsid w:val="00735779"/>
    <w:rsid w:val="00816C36"/>
    <w:rsid w:val="0091119B"/>
    <w:rsid w:val="009B4D87"/>
    <w:rsid w:val="009F0A1B"/>
    <w:rsid w:val="00A60B32"/>
    <w:rsid w:val="00AB2B0D"/>
    <w:rsid w:val="00AC79E7"/>
    <w:rsid w:val="00AE3AD6"/>
    <w:rsid w:val="00BA4572"/>
    <w:rsid w:val="00C80E63"/>
    <w:rsid w:val="00D00383"/>
    <w:rsid w:val="00D278C2"/>
    <w:rsid w:val="00D813DD"/>
    <w:rsid w:val="00D90BB3"/>
    <w:rsid w:val="00D94816"/>
    <w:rsid w:val="00E70C4C"/>
    <w:rsid w:val="00F43347"/>
    <w:rsid w:val="00FC591F"/>
    <w:rsid w:val="0F6E4253"/>
    <w:rsid w:val="1CD24E2D"/>
    <w:rsid w:val="38121C31"/>
    <w:rsid w:val="4EA2558A"/>
    <w:rsid w:val="713A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1103</Characters>
  <Lines>9</Lines>
  <Paragraphs>2</Paragraphs>
  <TotalTime>1</TotalTime>
  <ScaleCrop>false</ScaleCrop>
  <LinksUpToDate>false</LinksUpToDate>
  <CharactersWithSpaces>117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5:40:00Z</dcterms:created>
  <dc:creator>zhang lichun</dc:creator>
  <cp:lastModifiedBy>ganganwyw</cp:lastModifiedBy>
  <dcterms:modified xsi:type="dcterms:W3CDTF">2021-11-01T14:22:3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